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7340" w:rsidRPr="00CA6528" w:rsidRDefault="00253222" w:rsidP="00CA6528">
      <w:pPr>
        <w:adjustRightInd/>
        <w:snapToGrid/>
        <w:spacing w:after="0"/>
        <w:jc w:val="left"/>
      </w:pPr>
      <w:bookmarkStart w:id="0" w:name="_GoBack"/>
      <w:bookmarkEnd w:id="0"/>
      <w:r w:rsidRPr="00253222">
        <w:rPr>
          <w:rFonts w:cs="Times New Roman"/>
          <w:b/>
        </w:rPr>
        <w:t>Supplementary</w:t>
      </w:r>
      <w:r>
        <w:rPr>
          <w:rFonts w:cs="Times New Roman"/>
          <w:b/>
        </w:rPr>
        <w:t xml:space="preserve"> </w:t>
      </w:r>
      <w:r w:rsidR="00257340" w:rsidRPr="00EF4E78">
        <w:rPr>
          <w:rFonts w:cs="Times New Roman" w:hint="eastAsia"/>
          <w:b/>
        </w:rPr>
        <w:t>Table 1</w:t>
      </w:r>
      <w:r>
        <w:rPr>
          <w:rFonts w:cs="Times New Roman"/>
          <w:b/>
        </w:rPr>
        <w:t>:</w:t>
      </w:r>
      <w:r w:rsidR="00257340" w:rsidRPr="00EF4E78">
        <w:rPr>
          <w:rFonts w:cs="Times New Roman"/>
          <w:b/>
        </w:rPr>
        <w:t xml:space="preserve"> The probe information of 25 marker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39"/>
        <w:gridCol w:w="1483"/>
        <w:gridCol w:w="1936"/>
        <w:gridCol w:w="1483"/>
        <w:gridCol w:w="1781"/>
      </w:tblGrid>
      <w:tr w:rsidR="00257340" w:rsidRPr="00EF4E78" w:rsidTr="002D0372">
        <w:trPr>
          <w:trHeight w:hRule="exact" w:val="340"/>
        </w:trPr>
        <w:tc>
          <w:tcPr>
            <w:tcW w:w="107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proofErr w:type="spellStart"/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probeID</w:t>
            </w:r>
            <w:proofErr w:type="spellEnd"/>
          </w:p>
        </w:tc>
        <w:tc>
          <w:tcPr>
            <w:tcW w:w="87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proofErr w:type="spellStart"/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adj.P.Val</w:t>
            </w:r>
            <w:proofErr w:type="spellEnd"/>
          </w:p>
        </w:tc>
        <w:tc>
          <w:tcPr>
            <w:tcW w:w="113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gene</w:t>
            </w:r>
          </w:p>
        </w:tc>
        <w:tc>
          <w:tcPr>
            <w:tcW w:w="87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feature</w:t>
            </w:r>
          </w:p>
        </w:tc>
        <w:tc>
          <w:tcPr>
            <w:tcW w:w="104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proofErr w:type="spellStart"/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deltaBeta</w:t>
            </w:r>
            <w:proofErr w:type="spellEnd"/>
          </w:p>
        </w:tc>
      </w:tr>
      <w:tr w:rsidR="00257340" w:rsidRPr="00EF4E78" w:rsidTr="002D0372">
        <w:trPr>
          <w:trHeight w:hRule="exact" w:val="340"/>
        </w:trPr>
        <w:tc>
          <w:tcPr>
            <w:tcW w:w="10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g09873164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1.86E-18</w:t>
            </w: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RCT1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Body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0.2201772</w:t>
            </w:r>
          </w:p>
        </w:tc>
      </w:tr>
      <w:tr w:rsidR="00257340" w:rsidRPr="00EF4E78" w:rsidTr="002D0372">
        <w:trPr>
          <w:trHeight w:hRule="exact" w:val="34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g1689992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8.04E-12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TDRD1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TSS20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0.10233144</w:t>
            </w:r>
          </w:p>
        </w:tc>
      </w:tr>
      <w:tr w:rsidR="00257340" w:rsidRPr="00EF4E78" w:rsidTr="002D0372">
        <w:trPr>
          <w:trHeight w:hRule="exact" w:val="34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g0285695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1.35E-09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TDRD1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TSS20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0.11891294</w:t>
            </w:r>
          </w:p>
        </w:tc>
      </w:tr>
      <w:tr w:rsidR="00257340" w:rsidRPr="00EF4E78" w:rsidTr="002D0372">
        <w:trPr>
          <w:trHeight w:hRule="exact" w:val="34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g1771666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4.30E-11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LMX1A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Body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0.13112563</w:t>
            </w:r>
          </w:p>
        </w:tc>
      </w:tr>
      <w:tr w:rsidR="00257340" w:rsidRPr="00EF4E78" w:rsidTr="002D0372">
        <w:trPr>
          <w:trHeight w:hRule="exact" w:val="34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g2186877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6.36E-09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FAM78B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Body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0.11720903</w:t>
            </w:r>
          </w:p>
        </w:tc>
      </w:tr>
      <w:tr w:rsidR="00257340" w:rsidRPr="00EF4E78" w:rsidTr="002D0372">
        <w:trPr>
          <w:trHeight w:hRule="exact" w:val="34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g1659610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3.83E-17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FAM78B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Body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0.15623698</w:t>
            </w:r>
          </w:p>
        </w:tc>
      </w:tr>
      <w:tr w:rsidR="00257340" w:rsidRPr="00EF4E78" w:rsidTr="002D0372">
        <w:trPr>
          <w:trHeight w:hRule="exact" w:val="34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g0222999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1.38E-10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FAM78B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Body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0.114847</w:t>
            </w:r>
          </w:p>
        </w:tc>
      </w:tr>
      <w:tr w:rsidR="00257340" w:rsidRPr="00EF4E78" w:rsidTr="002D0372">
        <w:trPr>
          <w:trHeight w:hRule="exact" w:val="34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g1986449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2.96E-14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FAM78B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TSS150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0.15315301</w:t>
            </w:r>
          </w:p>
        </w:tc>
      </w:tr>
      <w:tr w:rsidR="00257340" w:rsidRPr="00EF4E78" w:rsidTr="002D0372">
        <w:trPr>
          <w:trHeight w:hRule="exact" w:val="34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g1398613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4.29E-20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PTGS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Body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0.23810339</w:t>
            </w:r>
          </w:p>
        </w:tc>
      </w:tr>
      <w:tr w:rsidR="00257340" w:rsidRPr="00EF4E78" w:rsidTr="002D0372">
        <w:trPr>
          <w:trHeight w:hRule="exact" w:val="34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g0069043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1.41E-19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PTGS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Body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0.17566238</w:t>
            </w:r>
          </w:p>
        </w:tc>
      </w:tr>
      <w:tr w:rsidR="00257340" w:rsidRPr="00EF4E78" w:rsidTr="002D0372">
        <w:trPr>
          <w:trHeight w:hRule="exact" w:val="34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g1833524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3.07E-11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PTGS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5'UTR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0.12949048</w:t>
            </w:r>
          </w:p>
        </w:tc>
      </w:tr>
      <w:tr w:rsidR="00257340" w:rsidRPr="00EF4E78" w:rsidTr="002D0372">
        <w:trPr>
          <w:trHeight w:hRule="exact" w:val="34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g0848269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1.35E-16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PTGS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5'UTR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0.19533134</w:t>
            </w:r>
          </w:p>
        </w:tc>
      </w:tr>
      <w:tr w:rsidR="00257340" w:rsidRPr="00EF4E78" w:rsidTr="002D0372">
        <w:trPr>
          <w:trHeight w:hRule="exact" w:val="34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g1741962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7.69E-15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PTGS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TSS20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0.17534947</w:t>
            </w:r>
          </w:p>
        </w:tc>
      </w:tr>
      <w:tr w:rsidR="00257340" w:rsidRPr="00EF4E78" w:rsidTr="002D0372">
        <w:trPr>
          <w:trHeight w:hRule="exact" w:val="34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g0575278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6.02E-14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SYT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TSS150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0.10920011</w:t>
            </w:r>
          </w:p>
        </w:tc>
      </w:tr>
      <w:tr w:rsidR="00257340" w:rsidRPr="00EF4E78" w:rsidTr="002D0372">
        <w:trPr>
          <w:trHeight w:hRule="exact" w:val="34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g1772171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3.17E-22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SLC30A1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1stExon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0.28089547</w:t>
            </w:r>
          </w:p>
        </w:tc>
      </w:tr>
      <w:tr w:rsidR="00257340" w:rsidRPr="00EF4E78" w:rsidTr="002D0372">
        <w:trPr>
          <w:trHeight w:hRule="exact" w:val="34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g2439669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3.13E-22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SLC30A1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1stExon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0.16177281</w:t>
            </w:r>
          </w:p>
        </w:tc>
      </w:tr>
      <w:tr w:rsidR="00257340" w:rsidRPr="00EF4E78" w:rsidTr="002D0372">
        <w:trPr>
          <w:trHeight w:hRule="exact" w:val="34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g2381558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1.73E-19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SLC30A1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5'UTR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0.18220798</w:t>
            </w:r>
          </w:p>
        </w:tc>
      </w:tr>
      <w:tr w:rsidR="00257340" w:rsidRPr="00EF4E78" w:rsidTr="002D0372">
        <w:trPr>
          <w:trHeight w:hRule="exact" w:val="34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g2531766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5.02E-18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SLC30A1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5'UTR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0.17117026</w:t>
            </w:r>
          </w:p>
        </w:tc>
      </w:tr>
      <w:tr w:rsidR="00257340" w:rsidRPr="00EF4E78" w:rsidTr="002D0372">
        <w:trPr>
          <w:trHeight w:hRule="exact" w:val="34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g2440517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3.03E-11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MIXL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TSS20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0.11998514</w:t>
            </w:r>
          </w:p>
        </w:tc>
      </w:tr>
      <w:tr w:rsidR="00257340" w:rsidRPr="00EF4E78" w:rsidTr="002D0372">
        <w:trPr>
          <w:trHeight w:hRule="exact" w:val="34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g2278990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2.64E-15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MIXL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1stExon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0.17456325</w:t>
            </w:r>
          </w:p>
        </w:tc>
      </w:tr>
      <w:tr w:rsidR="00257340" w:rsidRPr="00EF4E78" w:rsidTr="002D0372">
        <w:trPr>
          <w:trHeight w:hRule="exact" w:val="34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g0618822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1.83E-14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MIXL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Body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0.13243378</w:t>
            </w:r>
          </w:p>
        </w:tc>
      </w:tr>
      <w:tr w:rsidR="00257340" w:rsidRPr="00EF4E78" w:rsidTr="002D0372">
        <w:trPr>
          <w:trHeight w:hRule="exact" w:val="34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g1514751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5.67E-16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MIXL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Body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0.16030157</w:t>
            </w:r>
          </w:p>
        </w:tc>
      </w:tr>
      <w:tr w:rsidR="00257340" w:rsidRPr="00EF4E78" w:rsidTr="002D0372">
        <w:trPr>
          <w:trHeight w:hRule="exact" w:val="34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g0922762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5.38E-10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WNT3A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Body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0.12497123</w:t>
            </w:r>
          </w:p>
        </w:tc>
      </w:tr>
      <w:tr w:rsidR="00257340" w:rsidRPr="00EF4E78" w:rsidTr="002D0372">
        <w:trPr>
          <w:trHeight w:hRule="exact" w:val="34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g0007896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6.00E-09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WNT3A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Body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0.13368275</w:t>
            </w:r>
          </w:p>
        </w:tc>
      </w:tr>
      <w:tr w:rsidR="00257340" w:rsidRPr="00EF4E78" w:rsidTr="002D0372">
        <w:trPr>
          <w:trHeight w:hRule="exact" w:val="34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g1547181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6.89E-07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HIST3H2BB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TSS150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0.12713428</w:t>
            </w:r>
          </w:p>
        </w:tc>
      </w:tr>
      <w:tr w:rsidR="00257340" w:rsidRPr="00EF4E78" w:rsidTr="002D0372">
        <w:trPr>
          <w:trHeight w:hRule="exact" w:val="34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g0094827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7.03E-08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HIST3H2BB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TSS150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0.1078584</w:t>
            </w:r>
          </w:p>
        </w:tc>
      </w:tr>
      <w:tr w:rsidR="00257340" w:rsidRPr="00EF4E78" w:rsidTr="002D0372">
        <w:trPr>
          <w:trHeight w:hRule="exact" w:val="34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g1390795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2.31E-08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HIST3H2BB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TSS150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0.10578878</w:t>
            </w:r>
          </w:p>
        </w:tc>
      </w:tr>
      <w:tr w:rsidR="00257340" w:rsidRPr="00EF4E78" w:rsidTr="002D0372">
        <w:trPr>
          <w:trHeight w:hRule="exact" w:val="34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g0747967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4.04E-15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NID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Body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0.17690755</w:t>
            </w:r>
          </w:p>
        </w:tc>
      </w:tr>
      <w:tr w:rsidR="00257340" w:rsidRPr="00EF4E78" w:rsidTr="002D0372">
        <w:trPr>
          <w:trHeight w:hRule="exact" w:val="34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g1887959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3.64E-10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GPR137B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Body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0.12025838</w:t>
            </w:r>
          </w:p>
        </w:tc>
      </w:tr>
      <w:tr w:rsidR="00257340" w:rsidRPr="00EF4E78" w:rsidTr="002D0372">
        <w:trPr>
          <w:trHeight w:hRule="exact" w:val="34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g2484347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2.37E-16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RGS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TSS20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0.20263448</w:t>
            </w:r>
          </w:p>
        </w:tc>
      </w:tr>
      <w:tr w:rsidR="00257340" w:rsidRPr="00EF4E78" w:rsidTr="002D0372">
        <w:trPr>
          <w:trHeight w:hRule="exact" w:val="34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g2305418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4.74E-10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TRIM5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1stExon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0.15474895</w:t>
            </w:r>
          </w:p>
        </w:tc>
      </w:tr>
      <w:tr w:rsidR="00257340" w:rsidRPr="00EF4E78" w:rsidTr="002D0372">
        <w:trPr>
          <w:trHeight w:hRule="exact" w:val="34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g2014654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9.72E-09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TRIM5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1stExon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0.13309053</w:t>
            </w:r>
          </w:p>
        </w:tc>
      </w:tr>
      <w:tr w:rsidR="00257340" w:rsidRPr="00EF4E78" w:rsidTr="002D0372">
        <w:trPr>
          <w:trHeight w:hRule="exact" w:val="34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g0633305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7.10E-23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LIP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TSS150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0.22269809</w:t>
            </w:r>
          </w:p>
        </w:tc>
      </w:tr>
      <w:tr w:rsidR="00257340" w:rsidRPr="00EF4E78" w:rsidTr="002D0372">
        <w:trPr>
          <w:trHeight w:hRule="exact" w:val="34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g2342898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3.18E-23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LIP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TSS20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0.27285635</w:t>
            </w:r>
          </w:p>
        </w:tc>
      </w:tr>
      <w:tr w:rsidR="00257340" w:rsidRPr="00EF4E78" w:rsidTr="002D0372">
        <w:trPr>
          <w:trHeight w:hRule="exact" w:val="34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g0445495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2.88E-19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VWC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TSS150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0.19571529</w:t>
            </w:r>
          </w:p>
        </w:tc>
      </w:tr>
      <w:tr w:rsidR="00257340" w:rsidRPr="00EF4E78" w:rsidTr="002D0372">
        <w:trPr>
          <w:trHeight w:hRule="exact" w:val="34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g0490433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1.83E-18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VWC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TSS150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0.22701895</w:t>
            </w:r>
          </w:p>
        </w:tc>
      </w:tr>
      <w:tr w:rsidR="00257340" w:rsidRPr="00EF4E78" w:rsidTr="002D0372">
        <w:trPr>
          <w:trHeight w:hRule="exact" w:val="34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g1045107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1.53E-12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GATA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TSS150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0.15445096</w:t>
            </w:r>
          </w:p>
        </w:tc>
      </w:tr>
      <w:tr w:rsidR="00257340" w:rsidRPr="00EF4E78" w:rsidTr="002D0372">
        <w:trPr>
          <w:trHeight w:hRule="exact" w:val="34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g1808794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3.29E-11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INS-IGF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Body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0.13282928</w:t>
            </w:r>
          </w:p>
        </w:tc>
      </w:tr>
      <w:tr w:rsidR="00257340" w:rsidRPr="00EF4E78" w:rsidTr="002D0372">
        <w:trPr>
          <w:trHeight w:hRule="exact" w:val="34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g1703710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3.47E-15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INS-IGF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Body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0.13996562</w:t>
            </w:r>
          </w:p>
        </w:tc>
      </w:tr>
      <w:tr w:rsidR="00257340" w:rsidRPr="00EF4E78" w:rsidTr="002D0372">
        <w:trPr>
          <w:trHeight w:hRule="exact" w:val="34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lastRenderedPageBreak/>
              <w:t>cg0574373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1.31E-07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MT1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1stExon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0.11018695</w:t>
            </w:r>
          </w:p>
        </w:tc>
      </w:tr>
      <w:tr w:rsidR="00257340" w:rsidRPr="00EF4E78" w:rsidTr="002D0372">
        <w:trPr>
          <w:trHeight w:hRule="exact" w:val="34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g0418029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5.48E-11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RLTPR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TSS150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0.13475775</w:t>
            </w:r>
          </w:p>
        </w:tc>
      </w:tr>
      <w:tr w:rsidR="00257340" w:rsidRPr="00EF4E78" w:rsidTr="002D0372">
        <w:trPr>
          <w:trHeight w:hRule="exact" w:val="34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g0331419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8.71E-13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RLTPR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TSS150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0.13270043</w:t>
            </w:r>
          </w:p>
        </w:tc>
      </w:tr>
      <w:tr w:rsidR="00257340" w:rsidRPr="00EF4E78" w:rsidTr="002D0372">
        <w:trPr>
          <w:trHeight w:hRule="exact" w:val="34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g0084611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3.87E-11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RLTPR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TSS20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0.14123844</w:t>
            </w:r>
          </w:p>
        </w:tc>
      </w:tr>
      <w:tr w:rsidR="00257340" w:rsidRPr="00EF4E78" w:rsidTr="002D0372">
        <w:trPr>
          <w:trHeight w:hRule="exact" w:val="34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g0176282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1.53E-08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HAS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5'UTR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0.10182245</w:t>
            </w:r>
          </w:p>
        </w:tc>
      </w:tr>
      <w:tr w:rsidR="00257340" w:rsidRPr="00EF4E78" w:rsidTr="002D0372">
        <w:trPr>
          <w:trHeight w:hRule="exact" w:val="34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g0874737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2.09E-18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DH1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1stExon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0.17893742</w:t>
            </w:r>
          </w:p>
        </w:tc>
      </w:tr>
      <w:tr w:rsidR="00257340" w:rsidRPr="00EF4E78" w:rsidTr="002D0372">
        <w:trPr>
          <w:trHeight w:hRule="exact" w:val="340"/>
        </w:trPr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cg25971347</w:t>
            </w:r>
          </w:p>
        </w:tc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4.32E-17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FOXF1</w:t>
            </w:r>
          </w:p>
        </w:tc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1stExon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340" w:rsidRPr="00EF4E78" w:rsidRDefault="00257340" w:rsidP="002D0372">
            <w:pPr>
              <w:adjustRightInd/>
              <w:snapToGrid/>
              <w:spacing w:after="0" w:line="360" w:lineRule="auto"/>
              <w:jc w:val="center"/>
              <w:rPr>
                <w:rFonts w:eastAsia="Microsoft YaHei" w:cs="Times New Roman"/>
                <w:color w:val="000000"/>
                <w:sz w:val="16"/>
                <w:szCs w:val="18"/>
              </w:rPr>
            </w:pPr>
            <w:r w:rsidRPr="00EF4E78">
              <w:rPr>
                <w:rFonts w:eastAsia="Microsoft YaHei" w:cs="Times New Roman"/>
                <w:color w:val="000000"/>
                <w:sz w:val="16"/>
                <w:szCs w:val="18"/>
              </w:rPr>
              <w:t>0.18245948</w:t>
            </w:r>
          </w:p>
        </w:tc>
      </w:tr>
    </w:tbl>
    <w:p w:rsidR="00257340" w:rsidRPr="00EF4E78" w:rsidRDefault="00257340" w:rsidP="00257340">
      <w:pPr>
        <w:spacing w:after="0" w:line="360" w:lineRule="auto"/>
        <w:rPr>
          <w:rFonts w:cs="Times New Roman"/>
        </w:rPr>
      </w:pPr>
    </w:p>
    <w:p w:rsidR="00257340" w:rsidRPr="00EF4E78" w:rsidRDefault="00257340" w:rsidP="00257340">
      <w:pPr>
        <w:adjustRightInd/>
        <w:snapToGrid/>
        <w:spacing w:after="0" w:line="360" w:lineRule="auto"/>
        <w:jc w:val="left"/>
        <w:rPr>
          <w:rFonts w:cs="Times New Roman"/>
          <w:b/>
        </w:rPr>
      </w:pPr>
    </w:p>
    <w:sectPr w:rsidR="00257340" w:rsidRPr="00EF4E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30FA" w:rsidRDefault="009930FA" w:rsidP="00EF4E78">
      <w:pPr>
        <w:spacing w:after="0"/>
      </w:pPr>
      <w:r>
        <w:separator/>
      </w:r>
    </w:p>
  </w:endnote>
  <w:endnote w:type="continuationSeparator" w:id="0">
    <w:p w:rsidR="009930FA" w:rsidRDefault="009930FA" w:rsidP="00EF4E7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30FA" w:rsidRDefault="009930FA" w:rsidP="00EF4E78">
      <w:pPr>
        <w:spacing w:after="0"/>
      </w:pPr>
      <w:r>
        <w:separator/>
      </w:r>
    </w:p>
  </w:footnote>
  <w:footnote w:type="continuationSeparator" w:id="0">
    <w:p w:rsidR="009930FA" w:rsidRDefault="009930FA" w:rsidP="00EF4E7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CF7"/>
    <w:rsid w:val="00007997"/>
    <w:rsid w:val="000107C0"/>
    <w:rsid w:val="00014D13"/>
    <w:rsid w:val="0003579C"/>
    <w:rsid w:val="000409DA"/>
    <w:rsid w:val="000537F2"/>
    <w:rsid w:val="00067C51"/>
    <w:rsid w:val="00074978"/>
    <w:rsid w:val="00082B8F"/>
    <w:rsid w:val="00083C4E"/>
    <w:rsid w:val="0009569D"/>
    <w:rsid w:val="000B2BD1"/>
    <w:rsid w:val="00104D05"/>
    <w:rsid w:val="00110EDD"/>
    <w:rsid w:val="001113DC"/>
    <w:rsid w:val="0012294B"/>
    <w:rsid w:val="0012671A"/>
    <w:rsid w:val="00152AA5"/>
    <w:rsid w:val="00177095"/>
    <w:rsid w:val="00183712"/>
    <w:rsid w:val="001863A8"/>
    <w:rsid w:val="0019157A"/>
    <w:rsid w:val="001B11A7"/>
    <w:rsid w:val="001B3D2C"/>
    <w:rsid w:val="001C00BD"/>
    <w:rsid w:val="001D11EE"/>
    <w:rsid w:val="001E1B0C"/>
    <w:rsid w:val="001E7D1B"/>
    <w:rsid w:val="00216701"/>
    <w:rsid w:val="00222836"/>
    <w:rsid w:val="00231B70"/>
    <w:rsid w:val="00253222"/>
    <w:rsid w:val="00257340"/>
    <w:rsid w:val="00285779"/>
    <w:rsid w:val="00294C2A"/>
    <w:rsid w:val="002B0C2B"/>
    <w:rsid w:val="002C4A4A"/>
    <w:rsid w:val="002E1674"/>
    <w:rsid w:val="002F2516"/>
    <w:rsid w:val="003004BE"/>
    <w:rsid w:val="00304BC2"/>
    <w:rsid w:val="0030670D"/>
    <w:rsid w:val="00325FD2"/>
    <w:rsid w:val="0035533C"/>
    <w:rsid w:val="003706B5"/>
    <w:rsid w:val="003709A2"/>
    <w:rsid w:val="00372C30"/>
    <w:rsid w:val="0038528B"/>
    <w:rsid w:val="00391139"/>
    <w:rsid w:val="003A2411"/>
    <w:rsid w:val="003B372B"/>
    <w:rsid w:val="00402F3F"/>
    <w:rsid w:val="0040463D"/>
    <w:rsid w:val="00433427"/>
    <w:rsid w:val="004422D4"/>
    <w:rsid w:val="0044251F"/>
    <w:rsid w:val="00446EC3"/>
    <w:rsid w:val="00495AA4"/>
    <w:rsid w:val="004A4E02"/>
    <w:rsid w:val="004A7720"/>
    <w:rsid w:val="004C2810"/>
    <w:rsid w:val="004D2A75"/>
    <w:rsid w:val="004F0D25"/>
    <w:rsid w:val="00504DEE"/>
    <w:rsid w:val="00506DD7"/>
    <w:rsid w:val="00510FBC"/>
    <w:rsid w:val="00523424"/>
    <w:rsid w:val="0053601B"/>
    <w:rsid w:val="0054792F"/>
    <w:rsid w:val="005539D2"/>
    <w:rsid w:val="00572559"/>
    <w:rsid w:val="00574D1B"/>
    <w:rsid w:val="005B0CF7"/>
    <w:rsid w:val="005C0EDC"/>
    <w:rsid w:val="005C5CC7"/>
    <w:rsid w:val="005D758D"/>
    <w:rsid w:val="005F225A"/>
    <w:rsid w:val="005F5CD3"/>
    <w:rsid w:val="005F6BFF"/>
    <w:rsid w:val="00625483"/>
    <w:rsid w:val="00647151"/>
    <w:rsid w:val="00667B19"/>
    <w:rsid w:val="00667EAD"/>
    <w:rsid w:val="00694EBC"/>
    <w:rsid w:val="006A3F3B"/>
    <w:rsid w:val="006B2D73"/>
    <w:rsid w:val="006F33F0"/>
    <w:rsid w:val="00726F37"/>
    <w:rsid w:val="0073408B"/>
    <w:rsid w:val="007367D5"/>
    <w:rsid w:val="00736C36"/>
    <w:rsid w:val="007705CA"/>
    <w:rsid w:val="00772B3A"/>
    <w:rsid w:val="0077525B"/>
    <w:rsid w:val="007A5477"/>
    <w:rsid w:val="007C7DFE"/>
    <w:rsid w:val="007D0C05"/>
    <w:rsid w:val="007D7114"/>
    <w:rsid w:val="007F7823"/>
    <w:rsid w:val="00826F03"/>
    <w:rsid w:val="00854521"/>
    <w:rsid w:val="00881F6B"/>
    <w:rsid w:val="00897679"/>
    <w:rsid w:val="008B0E8D"/>
    <w:rsid w:val="008B5227"/>
    <w:rsid w:val="008D2AB9"/>
    <w:rsid w:val="008E003A"/>
    <w:rsid w:val="008E0296"/>
    <w:rsid w:val="00914463"/>
    <w:rsid w:val="009252BA"/>
    <w:rsid w:val="00943333"/>
    <w:rsid w:val="0095459A"/>
    <w:rsid w:val="00956FD5"/>
    <w:rsid w:val="00963DF5"/>
    <w:rsid w:val="00987A71"/>
    <w:rsid w:val="009914D4"/>
    <w:rsid w:val="009930FA"/>
    <w:rsid w:val="009B1AAB"/>
    <w:rsid w:val="009B1ECE"/>
    <w:rsid w:val="009C69A8"/>
    <w:rsid w:val="009D1393"/>
    <w:rsid w:val="009D4759"/>
    <w:rsid w:val="009E3D51"/>
    <w:rsid w:val="009F1722"/>
    <w:rsid w:val="00A07CE1"/>
    <w:rsid w:val="00A158E0"/>
    <w:rsid w:val="00A30B70"/>
    <w:rsid w:val="00A44923"/>
    <w:rsid w:val="00A464C1"/>
    <w:rsid w:val="00A47A42"/>
    <w:rsid w:val="00A6797B"/>
    <w:rsid w:val="00A7281E"/>
    <w:rsid w:val="00A758FA"/>
    <w:rsid w:val="00A926D2"/>
    <w:rsid w:val="00AA6D85"/>
    <w:rsid w:val="00AB1743"/>
    <w:rsid w:val="00AB2A53"/>
    <w:rsid w:val="00AB4D76"/>
    <w:rsid w:val="00AC6DF0"/>
    <w:rsid w:val="00AC7334"/>
    <w:rsid w:val="00AF0D13"/>
    <w:rsid w:val="00AF4693"/>
    <w:rsid w:val="00AF63C4"/>
    <w:rsid w:val="00B033D9"/>
    <w:rsid w:val="00B41E72"/>
    <w:rsid w:val="00B45AB0"/>
    <w:rsid w:val="00B53556"/>
    <w:rsid w:val="00B90AFB"/>
    <w:rsid w:val="00BA5E56"/>
    <w:rsid w:val="00BD53A5"/>
    <w:rsid w:val="00C15B61"/>
    <w:rsid w:val="00C224C3"/>
    <w:rsid w:val="00C30CC6"/>
    <w:rsid w:val="00C54BD2"/>
    <w:rsid w:val="00C715BF"/>
    <w:rsid w:val="00C7293E"/>
    <w:rsid w:val="00C75115"/>
    <w:rsid w:val="00CA6528"/>
    <w:rsid w:val="00CD3C3F"/>
    <w:rsid w:val="00CF51ED"/>
    <w:rsid w:val="00CF7056"/>
    <w:rsid w:val="00D033AE"/>
    <w:rsid w:val="00D32855"/>
    <w:rsid w:val="00D3647E"/>
    <w:rsid w:val="00D414C1"/>
    <w:rsid w:val="00D9442F"/>
    <w:rsid w:val="00D95CEC"/>
    <w:rsid w:val="00DA4707"/>
    <w:rsid w:val="00DA4C41"/>
    <w:rsid w:val="00DB1346"/>
    <w:rsid w:val="00DE23AF"/>
    <w:rsid w:val="00DF1C1E"/>
    <w:rsid w:val="00E05C67"/>
    <w:rsid w:val="00E2723C"/>
    <w:rsid w:val="00E832DC"/>
    <w:rsid w:val="00EA4445"/>
    <w:rsid w:val="00EB0E8E"/>
    <w:rsid w:val="00EE0BD0"/>
    <w:rsid w:val="00EE74F9"/>
    <w:rsid w:val="00EF4E78"/>
    <w:rsid w:val="00F232CD"/>
    <w:rsid w:val="00F25BA6"/>
    <w:rsid w:val="00F543F1"/>
    <w:rsid w:val="00F61EBB"/>
    <w:rsid w:val="00F66359"/>
    <w:rsid w:val="00F84351"/>
    <w:rsid w:val="00FB63F9"/>
    <w:rsid w:val="00FB7DED"/>
    <w:rsid w:val="00FC59FB"/>
    <w:rsid w:val="00FF1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720"/>
    <w:pPr>
      <w:adjustRightInd w:val="0"/>
      <w:snapToGrid w:val="0"/>
      <w:spacing w:after="200"/>
      <w:jc w:val="both"/>
    </w:pPr>
    <w:rPr>
      <w:rFonts w:ascii="Times New Roman" w:eastAsia="Arial Unicode MS" w:hAnsi="Times New Roman"/>
      <w:kern w:val="0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7720"/>
    <w:pPr>
      <w:keepNext/>
      <w:keepLines/>
      <w:spacing w:before="340" w:after="330"/>
      <w:outlineLvl w:val="0"/>
    </w:pPr>
    <w:rPr>
      <w:b/>
      <w:bCs/>
      <w:kern w:val="44"/>
      <w:sz w:val="3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7720"/>
    <w:pPr>
      <w:keepNext/>
      <w:keepLines/>
      <w:spacing w:before="260" w:after="260" w:line="416" w:lineRule="auto"/>
      <w:outlineLvl w:val="1"/>
    </w:pPr>
    <w:rPr>
      <w:rFonts w:cstheme="majorBidi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A7720"/>
    <w:pPr>
      <w:keepNext/>
      <w:keepLines/>
      <w:spacing w:before="260" w:after="260" w:line="415" w:lineRule="auto"/>
      <w:outlineLvl w:val="2"/>
    </w:pPr>
    <w:rPr>
      <w:b/>
      <w:bCs/>
      <w:i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Content">
    <w:name w:val="myContent"/>
    <w:basedOn w:val="Normal"/>
    <w:next w:val="Normal"/>
    <w:link w:val="myContentChar"/>
    <w:qFormat/>
    <w:rsid w:val="004A7720"/>
    <w:pPr>
      <w:widowControl w:val="0"/>
      <w:adjustRightInd/>
      <w:snapToGrid/>
      <w:spacing w:after="0" w:line="480" w:lineRule="exact"/>
      <w:ind w:firstLineChars="200" w:firstLine="200"/>
    </w:pPr>
    <w:rPr>
      <w:rFonts w:eastAsia="SimSun"/>
      <w:kern w:val="2"/>
      <w:sz w:val="24"/>
      <w:szCs w:val="28"/>
    </w:rPr>
  </w:style>
  <w:style w:type="character" w:customStyle="1" w:styleId="myContentChar">
    <w:name w:val="myContent Char"/>
    <w:basedOn w:val="DefaultParagraphFont"/>
    <w:link w:val="myContent"/>
    <w:rsid w:val="004A7720"/>
    <w:rPr>
      <w:rFonts w:ascii="Times New Roman" w:eastAsia="SimSun" w:hAnsi="Times New Roman"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4A7720"/>
    <w:rPr>
      <w:rFonts w:ascii="Times New Roman" w:eastAsia="Arial Unicode MS" w:hAnsi="Times New Roman"/>
      <w:b/>
      <w:bCs/>
      <w:kern w:val="44"/>
      <w:sz w:val="3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4A7720"/>
    <w:rPr>
      <w:rFonts w:ascii="Times New Roman" w:eastAsia="Arial Unicode MS" w:hAnsi="Times New Roman" w:cstheme="majorBidi"/>
      <w:b/>
      <w:bCs/>
      <w:kern w:val="0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A7720"/>
    <w:rPr>
      <w:rFonts w:ascii="Times New Roman" w:eastAsia="Arial Unicode MS" w:hAnsi="Times New Roman"/>
      <w:b/>
      <w:bCs/>
      <w:i/>
      <w:kern w:val="0"/>
      <w:sz w:val="24"/>
      <w:szCs w:val="32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4A7720"/>
    <w:pPr>
      <w:adjustRightInd/>
      <w:snapToGrid/>
      <w:spacing w:after="100" w:line="276" w:lineRule="auto"/>
    </w:pPr>
    <w:rPr>
      <w:rFonts w:asciiTheme="minorHAnsi" w:eastAsiaTheme="minorEastAsia" w:hAnsiTheme="minorHAnsi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4A7720"/>
    <w:pPr>
      <w:adjustRightInd/>
      <w:snapToGrid/>
      <w:spacing w:after="100" w:line="276" w:lineRule="auto"/>
      <w:ind w:left="220"/>
    </w:pPr>
    <w:rPr>
      <w:rFonts w:asciiTheme="minorHAnsi" w:eastAsiaTheme="minorEastAsia" w:hAnsiTheme="minorHAnsi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4A7720"/>
    <w:pPr>
      <w:adjustRightInd/>
      <w:snapToGrid/>
      <w:spacing w:after="100" w:line="276" w:lineRule="auto"/>
      <w:ind w:left="440"/>
    </w:pPr>
    <w:rPr>
      <w:rFonts w:asciiTheme="minorHAnsi" w:eastAsiaTheme="minorEastAsia" w:hAnsiTheme="minorHAnsi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A7720"/>
    <w:pPr>
      <w:widowControl w:val="0"/>
      <w:adjustRightInd/>
      <w:snapToGrid/>
      <w:spacing w:after="0"/>
      <w:jc w:val="left"/>
    </w:pPr>
    <w:rPr>
      <w:rFonts w:eastAsiaTheme="minorEastAsia" w:cstheme="majorBidi"/>
      <w:b/>
      <w:kern w:val="2"/>
      <w:sz w:val="18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A7720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A7720"/>
    <w:rPr>
      <w:rFonts w:asciiTheme="majorHAnsi" w:eastAsia="SimSun" w:hAnsiTheme="majorHAnsi" w:cstheme="majorBidi"/>
      <w:b/>
      <w:bCs/>
      <w:kern w:val="0"/>
      <w:sz w:val="32"/>
      <w:szCs w:val="32"/>
    </w:rPr>
  </w:style>
  <w:style w:type="paragraph" w:styleId="NoSpacing">
    <w:name w:val="No Spacing"/>
    <w:uiPriority w:val="1"/>
    <w:qFormat/>
    <w:rsid w:val="004A7720"/>
    <w:pPr>
      <w:adjustRightInd w:val="0"/>
      <w:snapToGrid w:val="0"/>
      <w:ind w:firstLineChars="100" w:firstLine="100"/>
    </w:pPr>
    <w:rPr>
      <w:rFonts w:ascii="Times New Roman" w:eastAsia="Times New Roman" w:hAnsi="Times New Roman"/>
      <w:kern w:val="0"/>
      <w:sz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A7720"/>
    <w:pPr>
      <w:adjustRightInd/>
      <w:snapToGrid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EF4E7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4E78"/>
    <w:rPr>
      <w:rFonts w:ascii="Times New Roman" w:eastAsia="Arial Unicode MS" w:hAnsi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4E78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4E78"/>
    <w:rPr>
      <w:rFonts w:ascii="Times New Roman" w:eastAsia="Arial Unicode MS" w:hAnsi="Times New Roman"/>
      <w:kern w:val="0"/>
      <w:sz w:val="18"/>
      <w:szCs w:val="18"/>
    </w:rPr>
  </w:style>
  <w:style w:type="table" w:customStyle="1" w:styleId="1">
    <w:name w:val="网格型1"/>
    <w:basedOn w:val="TableNormal"/>
    <w:next w:val="TableGrid"/>
    <w:uiPriority w:val="59"/>
    <w:rsid w:val="00EF4E78"/>
    <w:rPr>
      <w:rFonts w:eastAsia="Microsoft YaHei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F4E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4E78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E78"/>
    <w:rPr>
      <w:rFonts w:ascii="Times New Roman" w:eastAsia="Arial Unicode MS" w:hAnsi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720"/>
    <w:pPr>
      <w:adjustRightInd w:val="0"/>
      <w:snapToGrid w:val="0"/>
      <w:spacing w:after="200"/>
      <w:jc w:val="both"/>
    </w:pPr>
    <w:rPr>
      <w:rFonts w:ascii="Times New Roman" w:eastAsia="Arial Unicode MS" w:hAnsi="Times New Roman"/>
      <w:kern w:val="0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7720"/>
    <w:pPr>
      <w:keepNext/>
      <w:keepLines/>
      <w:spacing w:before="340" w:after="330"/>
      <w:outlineLvl w:val="0"/>
    </w:pPr>
    <w:rPr>
      <w:b/>
      <w:bCs/>
      <w:kern w:val="44"/>
      <w:sz w:val="3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7720"/>
    <w:pPr>
      <w:keepNext/>
      <w:keepLines/>
      <w:spacing w:before="260" w:after="260" w:line="416" w:lineRule="auto"/>
      <w:outlineLvl w:val="1"/>
    </w:pPr>
    <w:rPr>
      <w:rFonts w:cstheme="majorBidi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A7720"/>
    <w:pPr>
      <w:keepNext/>
      <w:keepLines/>
      <w:spacing w:before="260" w:after="260" w:line="415" w:lineRule="auto"/>
      <w:outlineLvl w:val="2"/>
    </w:pPr>
    <w:rPr>
      <w:b/>
      <w:bCs/>
      <w:i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Content">
    <w:name w:val="myContent"/>
    <w:basedOn w:val="Normal"/>
    <w:next w:val="Normal"/>
    <w:link w:val="myContentChar"/>
    <w:qFormat/>
    <w:rsid w:val="004A7720"/>
    <w:pPr>
      <w:widowControl w:val="0"/>
      <w:adjustRightInd/>
      <w:snapToGrid/>
      <w:spacing w:after="0" w:line="480" w:lineRule="exact"/>
      <w:ind w:firstLineChars="200" w:firstLine="200"/>
    </w:pPr>
    <w:rPr>
      <w:rFonts w:eastAsia="SimSun"/>
      <w:kern w:val="2"/>
      <w:sz w:val="24"/>
      <w:szCs w:val="28"/>
    </w:rPr>
  </w:style>
  <w:style w:type="character" w:customStyle="1" w:styleId="myContentChar">
    <w:name w:val="myContent Char"/>
    <w:basedOn w:val="DefaultParagraphFont"/>
    <w:link w:val="myContent"/>
    <w:rsid w:val="004A7720"/>
    <w:rPr>
      <w:rFonts w:ascii="Times New Roman" w:eastAsia="SimSun" w:hAnsi="Times New Roman"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4A7720"/>
    <w:rPr>
      <w:rFonts w:ascii="Times New Roman" w:eastAsia="Arial Unicode MS" w:hAnsi="Times New Roman"/>
      <w:b/>
      <w:bCs/>
      <w:kern w:val="44"/>
      <w:sz w:val="3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4A7720"/>
    <w:rPr>
      <w:rFonts w:ascii="Times New Roman" w:eastAsia="Arial Unicode MS" w:hAnsi="Times New Roman" w:cstheme="majorBidi"/>
      <w:b/>
      <w:bCs/>
      <w:kern w:val="0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A7720"/>
    <w:rPr>
      <w:rFonts w:ascii="Times New Roman" w:eastAsia="Arial Unicode MS" w:hAnsi="Times New Roman"/>
      <w:b/>
      <w:bCs/>
      <w:i/>
      <w:kern w:val="0"/>
      <w:sz w:val="24"/>
      <w:szCs w:val="32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4A7720"/>
    <w:pPr>
      <w:adjustRightInd/>
      <w:snapToGrid/>
      <w:spacing w:after="100" w:line="276" w:lineRule="auto"/>
    </w:pPr>
    <w:rPr>
      <w:rFonts w:asciiTheme="minorHAnsi" w:eastAsiaTheme="minorEastAsia" w:hAnsiTheme="minorHAnsi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4A7720"/>
    <w:pPr>
      <w:adjustRightInd/>
      <w:snapToGrid/>
      <w:spacing w:after="100" w:line="276" w:lineRule="auto"/>
      <w:ind w:left="220"/>
    </w:pPr>
    <w:rPr>
      <w:rFonts w:asciiTheme="minorHAnsi" w:eastAsiaTheme="minorEastAsia" w:hAnsiTheme="minorHAnsi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4A7720"/>
    <w:pPr>
      <w:adjustRightInd/>
      <w:snapToGrid/>
      <w:spacing w:after="100" w:line="276" w:lineRule="auto"/>
      <w:ind w:left="440"/>
    </w:pPr>
    <w:rPr>
      <w:rFonts w:asciiTheme="minorHAnsi" w:eastAsiaTheme="minorEastAsia" w:hAnsiTheme="minorHAnsi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A7720"/>
    <w:pPr>
      <w:widowControl w:val="0"/>
      <w:adjustRightInd/>
      <w:snapToGrid/>
      <w:spacing w:after="0"/>
      <w:jc w:val="left"/>
    </w:pPr>
    <w:rPr>
      <w:rFonts w:eastAsiaTheme="minorEastAsia" w:cstheme="majorBidi"/>
      <w:b/>
      <w:kern w:val="2"/>
      <w:sz w:val="18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A7720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A7720"/>
    <w:rPr>
      <w:rFonts w:asciiTheme="majorHAnsi" w:eastAsia="SimSun" w:hAnsiTheme="majorHAnsi" w:cstheme="majorBidi"/>
      <w:b/>
      <w:bCs/>
      <w:kern w:val="0"/>
      <w:sz w:val="32"/>
      <w:szCs w:val="32"/>
    </w:rPr>
  </w:style>
  <w:style w:type="paragraph" w:styleId="NoSpacing">
    <w:name w:val="No Spacing"/>
    <w:uiPriority w:val="1"/>
    <w:qFormat/>
    <w:rsid w:val="004A7720"/>
    <w:pPr>
      <w:adjustRightInd w:val="0"/>
      <w:snapToGrid w:val="0"/>
      <w:ind w:firstLineChars="100" w:firstLine="100"/>
    </w:pPr>
    <w:rPr>
      <w:rFonts w:ascii="Times New Roman" w:eastAsia="Times New Roman" w:hAnsi="Times New Roman"/>
      <w:kern w:val="0"/>
      <w:sz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A7720"/>
    <w:pPr>
      <w:adjustRightInd/>
      <w:snapToGrid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EF4E7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4E78"/>
    <w:rPr>
      <w:rFonts w:ascii="Times New Roman" w:eastAsia="Arial Unicode MS" w:hAnsi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4E78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4E78"/>
    <w:rPr>
      <w:rFonts w:ascii="Times New Roman" w:eastAsia="Arial Unicode MS" w:hAnsi="Times New Roman"/>
      <w:kern w:val="0"/>
      <w:sz w:val="18"/>
      <w:szCs w:val="18"/>
    </w:rPr>
  </w:style>
  <w:style w:type="table" w:customStyle="1" w:styleId="1">
    <w:name w:val="网格型1"/>
    <w:basedOn w:val="TableNormal"/>
    <w:next w:val="TableGrid"/>
    <w:uiPriority w:val="59"/>
    <w:rsid w:val="00EF4E78"/>
    <w:rPr>
      <w:rFonts w:eastAsia="Microsoft YaHei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F4E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4E78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E78"/>
    <w:rPr>
      <w:rFonts w:ascii="Times New Roman" w:eastAsia="Arial Unicode MS" w:hAnsi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6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CER</Company>
  <LinksUpToDate>false</LinksUpToDate>
  <CharactersWithSpaces>2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Ilay</cp:lastModifiedBy>
  <cp:revision>3</cp:revision>
  <dcterms:created xsi:type="dcterms:W3CDTF">2017-03-02T11:25:00Z</dcterms:created>
  <dcterms:modified xsi:type="dcterms:W3CDTF">2017-06-27T15:00:00Z</dcterms:modified>
</cp:coreProperties>
</file>